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080"/>
        <w:gridCol w:w="900"/>
        <w:gridCol w:w="900"/>
        <w:gridCol w:w="1080"/>
        <w:gridCol w:w="1440"/>
        <w:gridCol w:w="900"/>
        <w:gridCol w:w="1440"/>
        <w:gridCol w:w="900"/>
        <w:gridCol w:w="1440"/>
        <w:gridCol w:w="900"/>
      </w:tblGrid>
      <w:tr>
        <w:trPr/>
        <w:tc>
          <w:tcPr>
            <w:tcW w:w="11448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Table S1: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Odds ratios (OR) (unadjusted) for genotypes studied among healthy controls and patients with Crohn´s disease (CD), ulcerative colitis (UC) and combined inflammatory bowel disease (IBD).</w:t>
            </w:r>
          </w:p>
        </w:tc>
      </w:tr>
      <w:tr>
        <w:trPr/>
        <w:tc>
          <w:tcPr>
            <w:tcW w:w="15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rohns disease (CD)*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Ulcerative colitis (UC)*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flammatory bowel disease (IBD)*</w:t>
            </w:r>
          </w:p>
        </w:tc>
      </w:tr>
      <w:tr>
        <w:trPr/>
        <w:tc>
          <w:tcPr>
            <w:tcW w:w="15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ene (rs-number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C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U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bscript"/>
                <w:lang w:val="en-US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ud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ud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rud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-value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TLR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380409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91 (0.71-1.1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15 (0.87-1.5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 (0.80-1.2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23 (0.91-1.6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09 (0.76-1.5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.18 (0.90-1.55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C or 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1123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99 (0.79-1.2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13 (0.87-1.4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5 (0.85-1.2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6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TLR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1193822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4 (0.67-1.0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 (0.78-1.3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 (0.74-1.1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0 (0.91-1.8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0 (0.80-1.8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1075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6 (0.92-1.7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A or 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 (0.74-1.1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4 (0.81-1.3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 (0.80-1.1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2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TLR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18167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5 (0.88-1.5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51 (1.14-2.0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.29 (1.02-1.63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36 (1.08-5.1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2 (0.17-2.2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9 (0.79-3.6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8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T or T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.23 (0.95-1.58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6 (1.10-1.9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2 (1.05-1.6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TLR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469648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.05 (0.81-1.36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 (0.73-1.3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.02 (0.81-1.28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1 (0.96-1.7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5 (0.95-1.9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3 (1.01-1.7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T or T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2 (0.88-1.4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8 (0.81-1.4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0 (0.89-1.3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8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TLR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503072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G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 (0.74-1.1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2 (0.64-1.0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8 (0.72-1.0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 (0.67-1.3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0 (0.81-1.7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6 (0.77-1.4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 or 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3 (0.75-1.1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 (0.70-1.1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 (0.76-1.1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6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TLR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155497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0.91 (0.72-1.14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91 (0.70-1.1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1 (0.74-1.1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71 (0.46-1.1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61 (0.36-1.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7 (0.46-0.9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C or C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87 (0.70-1.0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85 (0.67-1.0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0.87 (0.72-1.05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4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TLR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1237763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05 (0.83-1.3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11 (0.85-1.4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7 (0.87-1.3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26 (0.91-1.7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1.27 (0.88-1.84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6 (0.94-1.6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C or C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1.09 (0.88-1.36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14 (0.89-1.4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.11 (0.92-1.35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8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TLR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574416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.02 (0.74-1.41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0.98 (0.68-1.42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.01 (0.76-1.34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.50 (0.45-4.94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5 (0.15-3.9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0 (0.39-3.6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T or T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5 (0.77-1.4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 (0.68-1.3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2 (0.77-1.3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1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TLR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18708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19 (0.93-1.5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14 (0.86-1.4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7 (0.94-1.4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10 (0.81-1.5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19 (0.84-1.6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4 (0.87-1.4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C or C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16 (0.93-1.4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15 (0.89-1.4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6 (0.95-1.4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5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TLR9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35213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7 (0.92-1.4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 (0.75-1.2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9 (0.88-1.3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4 (0.70-1.2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7 (0.47-0.9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2 (0.63-1.0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 or 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0 (0.87-1.3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8 (0.69-1.1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 (0.82-1.2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LY96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1146599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G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4 (0.75-1.1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4 (0.57-0.9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0.86 (0.70-1.05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G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 (0.63-1.3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2 (0.69-1.5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 (0.69-1.3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G or GG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4 (0.76-1.1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0 (0.63-1.0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8 (0.73-1.0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CD1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256919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4 (0.97-1.5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3 (0.85-1.4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9 (0.96-1.4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5 (0.86-1.5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7 (0.76-1.5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2 (0.86-1.4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 or 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1 (0.96-1.5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1 (0.85-1.4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7 (0.95-1.4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4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MAP3K1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722209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 (0.76-1.2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0.95 (0.72-1.24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6 (0.78-1.1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 (0.73-1.3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5 (0.60-1.2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3 (0.71-1.2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C or C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 (0.78-1.2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 (0.71-1.1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 (0.78-1.1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5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SUMO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23702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95 (0.74-1.2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1.17 (0.87-1.55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3 (0.82-1.2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84 (0.63-1.1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95 (0.68-1.3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8 (0.68-1.1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C or C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91 (0.72-1.1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09 (0.83-1.4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 (0.79-1.2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2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NFKBIA</w:t>
            </w:r>
            <w:r>
              <w:rPr>
                <w:rFonts w:cs="Arial" w:ascii="Arial" w:hAnsi="Arial"/>
                <w:sz w:val="16"/>
                <w:szCs w:val="16"/>
              </w:rPr>
              <w:t xml:space="preserve"> (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rs69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 (0.78-1.2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9 (0.99-1.6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9 (0.89-1.3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3 (0.66-1.3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.26 (0.86-1.84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5 (0.78-1.4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 or 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 (0.78-1.2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8 (1.00-1.6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8 (0.89-1.3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4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NFKBIA</w:t>
            </w:r>
            <w:r>
              <w:rPr>
                <w:rFonts w:cs="Arial" w:ascii="Arial" w:hAnsi="Arial"/>
                <w:sz w:val="16"/>
                <w:szCs w:val="16"/>
              </w:rPr>
              <w:t xml:space="preserve"> (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rs1710326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/de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.27(0.08-20.28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5.76(0.60-55.58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05(0.34-27.3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el/de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s-AR"/>
              </w:rPr>
              <w:t>T/del or del/de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53(0.23-27.9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5.76(0.60-55.58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.82(0.44-32.7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2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NFKB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2836249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s/i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s/de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3 (0.66-1.0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0.95 (0.72-1.23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0.87 (0.71-1.07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elde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0.73 (0.53-1.02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4 (0.73-1.4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0.85 (0.64-1.12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/del or del/de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0 (0.65-1.0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 (0.75-1.2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0.86 (0.71-1.05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4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TNFA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180062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 (0.76-1.2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4 (0.56-0.9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7 (0.71-1.0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9 (0.61-1.9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1 (0.46-1.8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1 (0.60-1.7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 or 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 (0.78-1.2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5 (0.58-0.9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8 (0.72-1.0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3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TNFA</w:t>
            </w:r>
            <w:r>
              <w:rPr>
                <w:rFonts w:cs="Arial" w:ascii="Arial" w:hAnsi="Arial"/>
                <w:sz w:val="16"/>
                <w:szCs w:val="16"/>
              </w:rPr>
              <w:t xml:space="preserve"> (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rs36152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G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7 (0.88-1.8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5 (0.39-1.0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2 (0.72-1.4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5 (0.14-5.1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4 (0.21-7.4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1 (0.23-4.5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 or 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5 (0.87-1.8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8 (0.42-1.1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.02 (0.73-1.43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1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 xml:space="preserve">TNFRSF1A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rs414957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G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9 (0.94-1.5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15 (0.88-1.5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7 (0.95-1.4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41 (1.02-1.9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49 (1.04-2.1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.44 (1.09-1.91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T or T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.24 (0.99-1.54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3 (0.96-1.5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3 (1.02-1.5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TNFAIP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692717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G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 (0.77-1.2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8 (0.84-1.4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1 (0.83-1.2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G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4 (0.50-1.3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0 (0.71-2.0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0.98 (0.63-1.50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G or GG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1123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 (0.77-1.1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0 (0.86-1.4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1 (0.83-1.2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4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IL1B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484830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G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22 (0.95-1.5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05 (0.80-1.3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5 (0.93-1.4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04 (0.76-1.4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95 (0.67-1.3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 (0.76-1.3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 or 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16 (0.92-1.4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02 (0.79-1.3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0 (0.90-1.3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4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 xml:space="preserve">IL1B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rs114362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3 (0.75-1.1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3 (0.72-1.2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3 (0.77-1.1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5 (0.55-1.3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 (0.62-1.6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1 (0.63-1.3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C or 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 (0.75-1.1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4 (0.74-1.2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3 (0.77-1.1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5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 xml:space="preserve">IL1B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rs114362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 (0.80-1.2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.06 (0.82-1.37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2 (0.84-1.2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5 (0.52-1.0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3 (0.63-1.3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2 (0.60-1.1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C or C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0.94 (0.76-1.16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3 (0.81-1.3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 (0.81-1.1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0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IL1RN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425196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0 (0.95-1.5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1 (0.92-1.5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0 (0.98-1.4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8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5 (0.75-1.4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9 (0.97-1.9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8 (0.89-1.5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C or C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6 (0.93-1.4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5 (0.97-1.6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0 (0.98-1.4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7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 xml:space="preserve">IL4R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rs180501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1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1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2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3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2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4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1 (0.64-1.0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3 (0.70-1.2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6 (0.69-1.0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1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1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 (0.68-1.2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2 (0.72-1.4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0.96 (0.73-1.26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 or 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4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2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5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4 (0.67-1.0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6 (0.73-1.2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9 (0.72-1.0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6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IL6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rs1049956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3 (0.66-1.0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97 (0.75-1.2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0.88 (0.72-1.08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6 (0.44-1.3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1 (0.57-1.8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6 (0.54-1.3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C or CC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0.82 (0.66-1.03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 (0.76-1.2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8 (0.73-1.0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0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IL6R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453754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5 (0.91-1.4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0 (0.85-1.4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3 (0.92-1.3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4 (0.82-1.5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2 (0.78-1.6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3 (0.85-1.5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T or T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5 (0.92-1.4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1 (0.86-1.4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3 (0.93-1.3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2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IL10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180087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4 (0.91-1.4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95 (0.73-1.2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6 (0.87-1.3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0.78 (0.45-1.37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7 (0.61-1.8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 (0.56-1.4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A or 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0 (0.88-1.3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 (0.75-1.2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4 (0.86-1.2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6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IL10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302450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0 (0.87-1.3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30 (1.00-1.6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7 (0.95-1.4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63 (0.92-2.9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61 (1.45-4.6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.00 (1.20-3.3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8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T or T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4 (0.91-1.4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.42 (1.10-1.82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5 (1.02-1.5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IL17A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227591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99 (0.79-1.2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10 (0.85-1.4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3 (0.84-1.2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95 (0.67-1.3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12 (0.76-1.6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1 (0.75-1.3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 or 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98 (0.79-1.2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10 (0.86-1.4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3 (0.85-1.2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9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IL23R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1120902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41 (0.27-0.6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00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62 (0.41-0.9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0 (0.35-0.6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0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-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00 (1.00-1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00 (1.00-1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 or 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39 (0.26-0.5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0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59 (0.39-0.9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7 (0.34-0.6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009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IFNG</w:t>
            </w:r>
            <w:r>
              <w:rPr>
                <w:rFonts w:cs="Arial" w:ascii="Arial" w:hAnsi="Arial"/>
                <w:sz w:val="16"/>
                <w:szCs w:val="16"/>
              </w:rPr>
              <w:t xml:space="preserve"> (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rs243056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0.80 (0.62-1.03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 (0.67-1.2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0.84 (0.67-1.05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1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14 (0.84-1.5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6 (0.68-1.3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7 (0.82-1.4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A or 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90 (0.70-1.1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 (0.70-1.2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0 (0.73-1.1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5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TGFB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180046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7 (0.85-1.3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 (0.76-1.2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3 (0.85-1.2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0.81 (0.56-1.17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4 (0.48-1.1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8 (0.56-1.0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3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T or TT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1 (0.82-1.2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 (0.73-1.1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8 (0.81-1.1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9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PTPN22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247660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6 (0.42-0.7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1 (0.52-0.9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2 (0.49-0.7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0 (0.04-0.9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3 (0.20-2.0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37 (0.14-1.0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GA or 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0.54 (0.41-0.72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0.71 (0.52-0.96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1 (0.48-0.7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0004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PPAR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G</w:t>
            </w:r>
            <w:r>
              <w:rPr>
                <w:rFonts w:cs="Arial" w:ascii="Arial" w:hAnsi="Arial"/>
                <w:sz w:val="16"/>
                <w:szCs w:val="16"/>
              </w:rPr>
              <w:t xml:space="preserve"> (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rs180128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207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0.87 (0.68-1.10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1.10 (0.84-1.44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 (0.77-1.1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0.77 (0.33-1.80) 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.12 (1.01-4.4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8 (0.66-2.5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G or G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86 (0.68-1.0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16 (0.90-1.5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 (0.79-1.2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1</w:t>
            </w:r>
          </w:p>
        </w:tc>
      </w:tr>
      <w:tr>
        <w:trPr/>
        <w:tc>
          <w:tcPr>
            <w:tcW w:w="2448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GB"/>
              </w:rPr>
              <w:t>NLRP3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rs461266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C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 (0.77-1.2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9 (0.85-1.4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2 (0.83-1.2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 (0.63-1.4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4 (0.50-1.4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2 (0.63-1.3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6</w:t>
            </w:r>
          </w:p>
        </w:tc>
      </w:tr>
      <w:tr>
        <w:trPr/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T or TT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6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8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3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 (0.78-1.20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7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5 (0.83-1.34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6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1.00 (0.83-1.21)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</w:tr>
      <w:tr>
        <w:trPr/>
        <w:tc>
          <w:tcPr>
            <w:tcW w:w="11448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* Crude (unadjusted)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andardskrifttypeiafsnit">
    <w:name w:val="Standardskrifttype i afsnit"/>
    <w:qFormat/>
    <w:rPr/>
  </w:style>
  <w:style w:type="character" w:styleId="Institution">
    <w:name w:val="institution"/>
    <w:basedOn w:val="Standardskrifttypeiafsnit"/>
    <w:qFormat/>
    <w:rPr/>
  </w:style>
  <w:style w:type="character" w:styleId="Country">
    <w:name w:val="country"/>
    <w:basedOn w:val="Standardskrifttypeiafsni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qFormat/>
    <w:rPr>
      <w:rFonts w:cs="Times New Roman"/>
    </w:rPr>
  </w:style>
  <w:style w:type="character" w:styleId="St">
    <w:name w:val="st"/>
    <w:qFormat/>
    <w:rPr>
      <w:rFonts w:cs="Times New Roman"/>
    </w:rPr>
  </w:style>
  <w:style w:type="character" w:styleId="PageNumber">
    <w:name w:val="Page Number"/>
    <w:basedOn w:val="Standardskrifttypeiafsnit"/>
    <w:rPr/>
  </w:style>
  <w:style w:type="character" w:styleId="KommentartekstTegn">
    <w:name w:val="Kommentartekst Tegn"/>
    <w:basedOn w:val="Standardskrifttypeiafsnit"/>
    <w:qFormat/>
    <w:rPr>
      <w:rFonts w:ascii="Times New Roman" w:hAnsi="Times New Roman" w:eastAsia="SimSun;宋体" w:cs="Times New Roman"/>
      <w:sz w:val="24"/>
      <w:szCs w:val="24"/>
    </w:rPr>
  </w:style>
  <w:style w:type="character" w:styleId="SidefodTegn">
    <w:name w:val="Sidefod Tegn"/>
    <w:basedOn w:val="Standardskrifttypeiafsnit"/>
    <w:qFormat/>
    <w:rPr>
      <w:rFonts w:ascii="Times New Roman" w:hAnsi="Times New Roman" w:eastAsia="Times New Roman" w:cs="Times New Roman"/>
      <w:sz w:val="24"/>
      <w:szCs w:val="24"/>
    </w:rPr>
  </w:style>
  <w:style w:type="character" w:styleId="Kommentarhenvisning">
    <w:name w:val="Kommentarhenvisning"/>
    <w:qFormat/>
    <w:rPr>
      <w:sz w:val="16"/>
      <w:szCs w:val="16"/>
    </w:rPr>
  </w:style>
  <w:style w:type="character" w:styleId="KommentaremneTegn">
    <w:name w:val="Kommentaremne Tegn"/>
    <w:basedOn w:val="KommentartekstTegn"/>
    <w:qFormat/>
    <w:rPr>
      <w:rFonts w:eastAsia="Times New Roman"/>
      <w:b/>
      <w:bCs/>
    </w:rPr>
  </w:style>
  <w:style w:type="character" w:styleId="MarkeringsbobletekstTegn">
    <w:name w:val="Markeringsbobletekst Tegn"/>
    <w:basedOn w:val="Standardskrifttypeiafsnit"/>
    <w:qFormat/>
    <w:rPr>
      <w:rFonts w:ascii="Tahoma" w:hAnsi="Tahoma" w:eastAsia="Times New Roman" w:cs="Times New Roman"/>
      <w:sz w:val="16"/>
      <w:szCs w:val="16"/>
    </w:rPr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kst">
    <w:name w:val="Kommentartekst"/>
    <w:basedOn w:val="Normal"/>
    <w:qFormat/>
    <w:pPr/>
    <w:rPr>
      <w:rFonts w:eastAsia="SimSun;宋体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Kommentaremne">
    <w:name w:val="Kommentaremne"/>
    <w:basedOn w:val="Kommentartekst"/>
    <w:next w:val="Kommentartekst"/>
    <w:qFormat/>
    <w:pPr/>
    <w:rPr>
      <w:rFonts w:eastAsia="Times New Roman"/>
      <w:b/>
      <w:bCs/>
    </w:rPr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  <w:style w:type="paragraph" w:styleId="Title1">
    <w:name w:val="title1"/>
    <w:basedOn w:val="Normal"/>
    <w:qFormat/>
    <w:pPr/>
    <w:rPr>
      <w:sz w:val="27"/>
      <w:szCs w:val="27"/>
    </w:rPr>
  </w:style>
  <w:style w:type="paragraph" w:styleId="Desc1">
    <w:name w:val="desc1"/>
    <w:basedOn w:val="Normal"/>
    <w:qFormat/>
    <w:pPr/>
    <w:rPr>
      <w:sz w:val="26"/>
      <w:szCs w:val="26"/>
    </w:rPr>
  </w:style>
  <w:style w:type="paragraph" w:styleId="Details1">
    <w:name w:val="details1"/>
    <w:basedOn w:val="Normal"/>
    <w:qFormat/>
    <w:pPr/>
    <w:rPr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09:17:00Z</dcterms:created>
  <dc:creator>VDA22000</dc:creator>
  <dc:description/>
  <cp:keywords/>
  <dc:language>en-US</dc:language>
  <cp:lastModifiedBy>VDA22000</cp:lastModifiedBy>
  <dcterms:modified xsi:type="dcterms:W3CDTF">2014-05-12T09:18:00Z</dcterms:modified>
  <cp:revision>3</cp:revision>
  <dc:subject/>
  <dc:title/>
</cp:coreProperties>
</file>